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0D68" w14:textId="2AD4ADD2" w:rsidR="00A660A1" w:rsidRPr="00CE1BA1" w:rsidRDefault="00FE62C2" w:rsidP="00CE1BA1">
      <w:pPr>
        <w:jc w:val="both"/>
        <w:rPr>
          <w:rFonts w:cs="Times New Roman"/>
          <w:szCs w:val="24"/>
        </w:rPr>
      </w:pPr>
      <w:r>
        <w:rPr>
          <w:rFonts w:eastAsia="AdvOTb83ee1dd . B"/>
          <w:color w:val="000000"/>
          <w:szCs w:val="24"/>
        </w:rPr>
        <w:t>The mean and standard deviation</w:t>
      </w:r>
      <w:r w:rsidR="002B08DA">
        <w:rPr>
          <w:rFonts w:eastAsia="AdvOTb83ee1dd . B"/>
          <w:color w:val="000000"/>
          <w:szCs w:val="24"/>
        </w:rPr>
        <w:t xml:space="preserve"> (</w:t>
      </w:r>
      <w:r w:rsidR="002B08DA" w:rsidRPr="002B08DA">
        <w:rPr>
          <w:rFonts w:eastAsia="AdvOTb83ee1dd . B"/>
          <w:color w:val="000000"/>
          <w:szCs w:val="24"/>
        </w:rPr>
        <w:t>in parentheses</w:t>
      </w:r>
      <w:r w:rsidR="002B08DA">
        <w:rPr>
          <w:rFonts w:eastAsia="AdvOTb83ee1dd . B"/>
          <w:color w:val="000000"/>
          <w:szCs w:val="24"/>
        </w:rPr>
        <w:t>)</w:t>
      </w:r>
      <w:r>
        <w:rPr>
          <w:rFonts w:eastAsia="AdvOTb83ee1dd . B"/>
          <w:color w:val="000000"/>
          <w:szCs w:val="24"/>
        </w:rPr>
        <w:t xml:space="preserve"> of complexity metrics</w:t>
      </w:r>
      <w:r w:rsidR="002B08DA">
        <w:rPr>
          <w:rFonts w:eastAsia="AdvOTb83ee1dd . B"/>
          <w:color w:val="000000"/>
          <w:szCs w:val="24"/>
        </w:rPr>
        <w:t>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7"/>
        <w:gridCol w:w="1774"/>
        <w:gridCol w:w="1412"/>
        <w:gridCol w:w="1414"/>
      </w:tblGrid>
      <w:tr w:rsidR="00A660A1" w14:paraId="336BD26D" w14:textId="77777777" w:rsidTr="00CE1BA1">
        <w:trPr>
          <w:trHeight w:val="285"/>
        </w:trPr>
        <w:tc>
          <w:tcPr>
            <w:tcW w:w="2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281C7B" w14:textId="77777777" w:rsidR="00A660A1" w:rsidRDefault="00A660A1">
            <w:pPr>
              <w:spacing w:line="254" w:lineRule="auto"/>
              <w:rPr>
                <w:rFonts w:ascii="Arial" w:eastAsia="微软雅黑" w:hAnsi="Arial"/>
                <w:sz w:val="18"/>
                <w:szCs w:val="18"/>
              </w:rPr>
            </w:pPr>
          </w:p>
        </w:tc>
        <w:tc>
          <w:tcPr>
            <w:tcW w:w="23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D98263" w14:textId="77777777" w:rsidR="00A660A1" w:rsidRDefault="00A660A1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ficiency level</w:t>
            </w:r>
          </w:p>
        </w:tc>
      </w:tr>
      <w:tr w:rsidR="00A660A1" w14:paraId="24BE720E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747DDC" w14:textId="77777777" w:rsidR="00A660A1" w:rsidRDefault="00A660A1">
            <w:pPr>
              <w:spacing w:line="254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D333A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_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3398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_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384E8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_2</w:t>
            </w:r>
          </w:p>
        </w:tc>
      </w:tr>
      <w:tr w:rsidR="00A660A1" w14:paraId="6EB651FE" w14:textId="77777777" w:rsidTr="00CE1BA1">
        <w:trPr>
          <w:trHeight w:val="285"/>
        </w:trPr>
        <w:tc>
          <w:tcPr>
            <w:tcW w:w="2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2A384A" w14:textId="77777777" w:rsidR="00A660A1" w:rsidRDefault="00A660A1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olmogorov complexity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BE3804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77AFB8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9CFD83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</w:tr>
      <w:tr w:rsidR="00A660A1" w14:paraId="6C776BDB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8172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Morphological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DC24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-0.964 (0.0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0FDE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-0.959 (0.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99BB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-0.958 (0.01)</w:t>
            </w:r>
          </w:p>
        </w:tc>
      </w:tr>
      <w:tr w:rsidR="00A660A1" w14:paraId="02116E64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190FE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Overall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316B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-3.60 (5.4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CB35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0.19 (4.7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89B7A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1.30 (4.25)</w:t>
            </w:r>
          </w:p>
        </w:tc>
      </w:tr>
      <w:tr w:rsidR="00A660A1" w14:paraId="1F698EC0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4A859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Syntactic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B5D1E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0.931 (0.0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FF8FA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0.929 (0.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F67AF" w14:textId="77777777" w:rsidR="00A660A1" w:rsidRPr="00A660A1" w:rsidRDefault="00A660A1">
            <w:pPr>
              <w:spacing w:after="0"/>
              <w:rPr>
                <w:sz w:val="18"/>
                <w:szCs w:val="18"/>
              </w:rPr>
            </w:pPr>
            <w:r w:rsidRPr="00A660A1">
              <w:rPr>
                <w:sz w:val="18"/>
                <w:szCs w:val="18"/>
              </w:rPr>
              <w:t>0.928 (0.01)</w:t>
            </w:r>
          </w:p>
        </w:tc>
      </w:tr>
      <w:tr w:rsidR="00A660A1" w14:paraId="6E9DA61C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61E10" w14:textId="77777777" w:rsidR="00A660A1" w:rsidRDefault="00A660A1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ne-grained syntactic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0C1C23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A039C4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D4DFE1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</w:tr>
      <w:tr w:rsidR="00A660A1" w14:paraId="3C6C5A21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A652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bial modifiers per claus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8437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11F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03E0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7)</w:t>
            </w:r>
          </w:p>
        </w:tc>
      </w:tr>
      <w:tr w:rsidR="00A660A1" w14:paraId="281D12FB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6ED8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ectival modifiers per nominal subjec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198E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223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CA830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6)</w:t>
            </w:r>
          </w:p>
        </w:tc>
      </w:tr>
      <w:tr w:rsidR="00A660A1" w14:paraId="485E5000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DCF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ectival modifiers per object of the preposi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730E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1D34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1F0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6)</w:t>
            </w:r>
          </w:p>
        </w:tc>
      </w:tr>
      <w:tr w:rsidR="00A660A1" w14:paraId="43E867B4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F826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ts per direct objec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B613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3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8E2C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19B88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22)</w:t>
            </w:r>
          </w:p>
        </w:tc>
      </w:tr>
      <w:tr w:rsidR="00A660A1" w14:paraId="16D5B976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F402E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ts per object of the preposi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DEBB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2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B95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1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B007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15)</w:t>
            </w:r>
          </w:p>
        </w:tc>
      </w:tr>
      <w:tr w:rsidR="00A660A1" w14:paraId="336F2B09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B13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ts per direct object (standard deviation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29B86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2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4965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8475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13)</w:t>
            </w:r>
          </w:p>
        </w:tc>
      </w:tr>
      <w:tr w:rsidR="00A660A1" w14:paraId="4FC4748D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CA64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minal subjects per claus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B3B2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9961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F144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08)</w:t>
            </w:r>
          </w:p>
        </w:tc>
      </w:tr>
      <w:tr w:rsidR="00A660A1" w14:paraId="4E944761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1D90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ts per nominal subject (standard deviation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FD1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1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37A9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12D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18)</w:t>
            </w:r>
          </w:p>
        </w:tc>
      </w:tr>
      <w:tr w:rsidR="00A660A1" w14:paraId="7E372CE8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3CB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ositions per object of the preposi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C1C1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F0E6E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448A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5)</w:t>
            </w:r>
          </w:p>
        </w:tc>
      </w:tr>
      <w:tr w:rsidR="00A660A1" w14:paraId="6DC91E9B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2CB20" w14:textId="77777777" w:rsidR="00A660A1" w:rsidRDefault="00A660A1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ditional syntactic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F7546E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ED693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2AC4B4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</w:tr>
      <w:tr w:rsidR="00A660A1" w14:paraId="4D6FAD02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0BD4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_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B707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2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80C7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1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2816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23)</w:t>
            </w:r>
          </w:p>
        </w:tc>
      </w:tr>
      <w:tr w:rsidR="00A660A1" w14:paraId="30C96F3A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CF779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_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EBD5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9688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0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AB89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10)</w:t>
            </w:r>
          </w:p>
        </w:tc>
      </w:tr>
      <w:tr w:rsidR="00A660A1" w14:paraId="6BB5F321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D059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_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1BCB9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1EF9C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1E474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8)</w:t>
            </w:r>
          </w:p>
        </w:tc>
      </w:tr>
      <w:tr w:rsidR="00A660A1" w14:paraId="01C0C59A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33A5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281E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 (1.6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6E54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 (1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DC7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 (1.25)</w:t>
            </w:r>
          </w:p>
        </w:tc>
      </w:tr>
      <w:tr w:rsidR="00A660A1" w14:paraId="281DE065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963A9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1258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 (59.1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D847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1 (3.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DCC9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 (3.32)</w:t>
            </w:r>
          </w:p>
        </w:tc>
      </w:tr>
      <w:tr w:rsidR="00A660A1" w14:paraId="0372506D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56F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3E8A6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3 (2.9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FFB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6 (2.6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1B41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8 (2.64)</w:t>
            </w:r>
          </w:p>
        </w:tc>
      </w:tr>
      <w:tr w:rsidR="00A660A1" w14:paraId="02E927E8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27D5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_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061A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1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C040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0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48EB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13)</w:t>
            </w:r>
          </w:p>
        </w:tc>
      </w:tr>
      <w:tr w:rsidR="00A660A1" w14:paraId="5828310B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9C2A" w14:textId="77777777" w:rsidR="00A660A1" w:rsidRDefault="00A660A1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ditional morphological complex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FC989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341D1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D0DFD8" w14:textId="77777777" w:rsidR="00A660A1" w:rsidRDefault="00A660A1">
            <w:pPr>
              <w:spacing w:line="254" w:lineRule="auto"/>
              <w:rPr>
                <w:sz w:val="18"/>
                <w:szCs w:val="18"/>
              </w:rPr>
            </w:pPr>
          </w:p>
        </w:tc>
      </w:tr>
      <w:tr w:rsidR="00A660A1" w14:paraId="262112F6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E4917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C5E2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 (0.6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2305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 (0.7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641A4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 (0.72)</w:t>
            </w:r>
          </w:p>
        </w:tc>
      </w:tr>
      <w:tr w:rsidR="00A660A1" w14:paraId="6ADCF978" w14:textId="77777777" w:rsidTr="00CE1BA1">
        <w:trPr>
          <w:trHeight w:val="285"/>
        </w:trPr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12DCC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6E16C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04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2BECD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04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EC51F" w14:textId="77777777" w:rsidR="00A660A1" w:rsidRDefault="00A660A1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04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b83ee1dd . B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0467000">
    <w:abstractNumId w:val="0"/>
  </w:num>
  <w:num w:numId="2" w16cid:durableId="1387680673">
    <w:abstractNumId w:val="4"/>
  </w:num>
  <w:num w:numId="3" w16cid:durableId="186255124">
    <w:abstractNumId w:val="1"/>
  </w:num>
  <w:num w:numId="4" w16cid:durableId="2043169668">
    <w:abstractNumId w:val="5"/>
  </w:num>
  <w:num w:numId="5" w16cid:durableId="21143258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2469572">
    <w:abstractNumId w:val="3"/>
  </w:num>
  <w:num w:numId="7" w16cid:durableId="1202787733">
    <w:abstractNumId w:val="6"/>
  </w:num>
  <w:num w:numId="8" w16cid:durableId="1968390496">
    <w:abstractNumId w:val="6"/>
  </w:num>
  <w:num w:numId="9" w16cid:durableId="2037921164">
    <w:abstractNumId w:val="6"/>
  </w:num>
  <w:num w:numId="10" w16cid:durableId="2090694156">
    <w:abstractNumId w:val="6"/>
  </w:num>
  <w:num w:numId="11" w16cid:durableId="807666745">
    <w:abstractNumId w:val="6"/>
  </w:num>
  <w:num w:numId="12" w16cid:durableId="1584953807">
    <w:abstractNumId w:val="6"/>
  </w:num>
  <w:num w:numId="13" w16cid:durableId="2097700283">
    <w:abstractNumId w:val="3"/>
  </w:num>
  <w:num w:numId="14" w16cid:durableId="1299998348">
    <w:abstractNumId w:val="2"/>
  </w:num>
  <w:num w:numId="15" w16cid:durableId="689993760">
    <w:abstractNumId w:val="2"/>
  </w:num>
  <w:num w:numId="16" w16cid:durableId="381291321">
    <w:abstractNumId w:val="2"/>
  </w:num>
  <w:num w:numId="17" w16cid:durableId="643853422">
    <w:abstractNumId w:val="2"/>
  </w:num>
  <w:num w:numId="18" w16cid:durableId="2002923776">
    <w:abstractNumId w:val="2"/>
  </w:num>
  <w:num w:numId="19" w16cid:durableId="17953695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8D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60A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1BA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NU FNU</cp:lastModifiedBy>
  <cp:revision>5</cp:revision>
  <cp:lastPrinted>2013-10-03T12:51:00Z</cp:lastPrinted>
  <dcterms:created xsi:type="dcterms:W3CDTF">2018-11-23T08:58:00Z</dcterms:created>
  <dcterms:modified xsi:type="dcterms:W3CDTF">2022-08-16T07:57:00Z</dcterms:modified>
</cp:coreProperties>
</file>